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F9A4B" w14:textId="77777777" w:rsidR="0000404E" w:rsidRDefault="0000404E" w:rsidP="0000404E">
      <w:pPr>
        <w:rPr>
          <w:color w:val="000000" w:themeColor="text1"/>
          <w:lang w:val="en-US"/>
        </w:rPr>
      </w:pPr>
    </w:p>
    <w:p w14:paraId="0482EB68" w14:textId="77777777" w:rsidR="0000404E" w:rsidRDefault="0000404E" w:rsidP="0000404E">
      <w:pPr>
        <w:rPr>
          <w:color w:val="000000" w:themeColor="text1"/>
          <w:lang w:val="en-US"/>
        </w:rPr>
      </w:pPr>
    </w:p>
    <w:p w14:paraId="2D7CE929" w14:textId="77777777" w:rsidR="0000404E" w:rsidRDefault="0000404E" w:rsidP="0000404E">
      <w:pPr>
        <w:rPr>
          <w:color w:val="000000" w:themeColor="text1"/>
          <w:lang w:val="en-US"/>
        </w:rPr>
      </w:pPr>
    </w:p>
    <w:p w14:paraId="064332D9" w14:textId="77777777" w:rsidR="0000404E" w:rsidRDefault="0000404E" w:rsidP="0000404E">
      <w:pPr>
        <w:rPr>
          <w:color w:val="000000" w:themeColor="text1"/>
          <w:lang w:val="en-US"/>
        </w:rPr>
      </w:pPr>
    </w:p>
    <w:p w14:paraId="045FEF70" w14:textId="77777777" w:rsidR="0000404E" w:rsidRDefault="0000404E" w:rsidP="0000404E">
      <w:pPr>
        <w:rPr>
          <w:color w:val="000000" w:themeColor="text1"/>
          <w:lang w:val="en-US"/>
        </w:rPr>
      </w:pPr>
    </w:p>
    <w:p w14:paraId="68083AA9" w14:textId="77777777" w:rsidR="0000404E" w:rsidRDefault="0000404E" w:rsidP="0000404E">
      <w:pPr>
        <w:rPr>
          <w:color w:val="000000" w:themeColor="text1"/>
          <w:lang w:val="en-US"/>
        </w:rPr>
      </w:pPr>
    </w:p>
    <w:p w14:paraId="2F1F7676" w14:textId="77777777" w:rsidR="0000404E" w:rsidRDefault="0000404E" w:rsidP="0000404E">
      <w:pPr>
        <w:rPr>
          <w:color w:val="000000" w:themeColor="text1"/>
          <w:lang w:val="en-US"/>
        </w:rPr>
      </w:pPr>
    </w:p>
    <w:p w14:paraId="257F059A" w14:textId="1EBF6201" w:rsidR="0000404E" w:rsidRPr="00E3037F" w:rsidRDefault="0000404E" w:rsidP="0000404E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Additional file 5.docx</w:t>
      </w:r>
    </w:p>
    <w:p w14:paraId="1506BB0A" w14:textId="77777777" w:rsidR="0000404E" w:rsidRPr="00E3037F" w:rsidRDefault="0000404E" w:rsidP="0000404E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 Table 4</w:t>
      </w:r>
    </w:p>
    <w:p w14:paraId="3E423D28" w14:textId="34EEA84C" w:rsidR="0000404E" w:rsidRPr="00E3037F" w:rsidRDefault="0000404E" w:rsidP="0000404E">
      <w:pPr>
        <w:ind w:right="-291"/>
        <w:rPr>
          <w:rFonts w:eastAsiaTheme="minorHAnsi"/>
          <w:color w:val="000000" w:themeColor="text1"/>
          <w:sz w:val="18"/>
          <w:szCs w:val="18"/>
          <w:lang w:val="en-US" w:eastAsia="en-US"/>
        </w:rPr>
      </w:pPr>
      <w:r w:rsidRPr="00E3037F">
        <w:rPr>
          <w:color w:val="000000" w:themeColor="text1"/>
          <w:lang w:val="en-US"/>
        </w:rPr>
        <w:t>Supplementary</w:t>
      </w:r>
      <w:r w:rsidRPr="00E3037F">
        <w:rPr>
          <w:color w:val="000000" w:themeColor="text1"/>
          <w:lang w:val="en-GB"/>
        </w:rPr>
        <w:t xml:space="preserve"> Table 4: Lymphocyte count and neutrophil/lymphocyte ratio according to severity as measured by the two scores.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Abbreviations: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N/L ratio: neutroph</w:t>
      </w:r>
      <w:r w:rsidR="006E451F">
        <w:rPr>
          <w:rFonts w:eastAsiaTheme="minorHAnsi"/>
          <w:color w:val="000000" w:themeColor="text1"/>
          <w:sz w:val="18"/>
          <w:szCs w:val="18"/>
          <w:lang w:val="en-US" w:eastAsia="en-US"/>
        </w:rPr>
        <w:t>i</w:t>
      </w:r>
      <w:r w:rsidRPr="00E3037F">
        <w:rPr>
          <w:rFonts w:eastAsiaTheme="minorHAnsi"/>
          <w:color w:val="000000" w:themeColor="text1"/>
          <w:sz w:val="18"/>
          <w:szCs w:val="18"/>
          <w:lang w:val="en-US" w:eastAsia="en-US"/>
        </w:rPr>
        <w:t>ls/lymphocytes ratio.</w:t>
      </w:r>
    </w:p>
    <w:tbl>
      <w:tblPr>
        <w:tblW w:w="9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1098"/>
        <w:gridCol w:w="1124"/>
        <w:gridCol w:w="1984"/>
        <w:gridCol w:w="8"/>
        <w:gridCol w:w="1219"/>
        <w:gridCol w:w="8"/>
        <w:gridCol w:w="8"/>
      </w:tblGrid>
      <w:tr w:rsidR="0000404E" w:rsidRPr="00E3037F" w14:paraId="0B1F5364" w14:textId="77777777" w:rsidTr="00444D59">
        <w:tc>
          <w:tcPr>
            <w:tcW w:w="913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E310F29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val="fr-FR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  <w:t>CDC score</w:t>
            </w:r>
          </w:p>
        </w:tc>
      </w:tr>
      <w:tr w:rsidR="0000404E" w:rsidRPr="00E3037F" w14:paraId="7D2BA4CA" w14:textId="77777777" w:rsidTr="00444D59">
        <w:trPr>
          <w:gridAfter w:val="2"/>
          <w:wAfter w:w="16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BCEDF58" w14:textId="77777777" w:rsidR="0000404E" w:rsidRPr="00E3037F" w:rsidRDefault="0000404E" w:rsidP="00444D59">
            <w:pP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  <w:t>Severity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A5B1FC3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  <w:t>Moderate</w:t>
            </w:r>
            <w:proofErr w:type="spellEnd"/>
          </w:p>
        </w:tc>
        <w:tc>
          <w:tcPr>
            <w:tcW w:w="2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4DE7226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  <w:t>Sever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4CE14BE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  <w:t>Critical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0FE7718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  <w:t>p</w:t>
            </w:r>
            <w:proofErr w:type="gram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  <w:t>-value</w:t>
            </w:r>
          </w:p>
        </w:tc>
      </w:tr>
      <w:tr w:rsidR="0000404E" w:rsidRPr="00E3037F" w14:paraId="478B3082" w14:textId="77777777" w:rsidTr="00444D59">
        <w:trPr>
          <w:gridAfter w:val="2"/>
          <w:wAfter w:w="16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DC7C1" w14:textId="77777777" w:rsidR="0000404E" w:rsidRPr="00E3037F" w:rsidRDefault="0000404E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Lymphocytes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/mm3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50005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200 [900;2000]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E8F8B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000 [700;1400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5852A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700 [400;1000]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2628B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404E" w:rsidRPr="00E3037F" w14:paraId="0DD383AE" w14:textId="77777777" w:rsidTr="00444D59">
        <w:trPr>
          <w:gridAfter w:val="2"/>
          <w:wAfter w:w="16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0C60A" w14:textId="77777777" w:rsidR="0000404E" w:rsidRPr="00E3037F" w:rsidRDefault="0000404E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N/L Rat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A4D2C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.64 [1.76;6.40]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F34CD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5.06 [2.88;9.57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6F92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5.31 [6.51;28.69]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A03DF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404E" w:rsidRPr="00E3037F" w14:paraId="7872C5BA" w14:textId="77777777" w:rsidTr="00444D59">
        <w:trPr>
          <w:trHeight w:val="136"/>
        </w:trPr>
        <w:tc>
          <w:tcPr>
            <w:tcW w:w="913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66F573F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val="fr-FR"/>
              </w:rPr>
              <w:t>WHO OS</w:t>
            </w:r>
          </w:p>
        </w:tc>
      </w:tr>
      <w:tr w:rsidR="0000404E" w:rsidRPr="00E3037F" w14:paraId="5F95F15A" w14:textId="77777777" w:rsidTr="00444D59">
        <w:trPr>
          <w:gridAfter w:val="1"/>
          <w:wAfter w:w="8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6187976" w14:textId="77777777" w:rsidR="0000404E" w:rsidRPr="00E3037F" w:rsidRDefault="0000404E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Severity</w:t>
            </w:r>
            <w:proofErr w:type="spellEnd"/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3F89EAC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Moderate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3EC2187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Severe/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Critical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4CEE0E2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00404E" w:rsidRPr="00E3037F" w14:paraId="65FD622B" w14:textId="77777777" w:rsidTr="00444D59">
        <w:trPr>
          <w:gridAfter w:val="1"/>
          <w:wAfter w:w="8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8ECD4" w14:textId="77777777" w:rsidR="0000404E" w:rsidRPr="00E3037F" w:rsidRDefault="0000404E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Lymphocytes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 xml:space="preserve"> /mm3 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24067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1200 [950;1800]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DA2E2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800 [500;1375]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E8E7E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0404E" w:rsidRPr="00E3037F" w14:paraId="26CD91AD" w14:textId="77777777" w:rsidTr="00444D59">
        <w:trPr>
          <w:gridAfter w:val="1"/>
          <w:wAfter w:w="8" w:type="dxa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C0920" w14:textId="77777777" w:rsidR="0000404E" w:rsidRPr="00E3037F" w:rsidRDefault="0000404E" w:rsidP="00444D59">
            <w:pPr>
              <w:jc w:val="both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</w:rPr>
              <w:t>N/L Ratio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6F3FC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3.53 [1.95;6.58]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AB87B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8.00 [4.25;18.00]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4076C" w14:textId="77777777" w:rsidR="0000404E" w:rsidRPr="00E3037F" w:rsidRDefault="0000404E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3072F09D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04E"/>
    <w:rsid w:val="0000404E"/>
    <w:rsid w:val="00061964"/>
    <w:rsid w:val="006E451F"/>
    <w:rsid w:val="008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847C0B"/>
  <w15:chartTrackingRefBased/>
  <w15:docId w15:val="{C745F69A-8C92-014C-84DB-5DD94BE64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0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06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22T07:24:00Z</dcterms:created>
  <dcterms:modified xsi:type="dcterms:W3CDTF">2022-08-22T07:32:00Z</dcterms:modified>
</cp:coreProperties>
</file>